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582F5" w14:textId="77777777" w:rsidR="00A7626F" w:rsidRDefault="00A7626F" w:rsidP="00A7626F">
      <w:pPr>
        <w:widowControl w:val="0"/>
        <w:spacing w:after="0" w:line="240" w:lineRule="auto"/>
        <w:jc w:val="both"/>
        <w:rPr>
          <w:rFonts w:ascii="Calibri" w:eastAsia="PMingLiU" w:hAnsi="Calibri" w:cs="Times New Roman"/>
          <w:b/>
          <w:bCs/>
          <w:color w:val="000000"/>
          <w:sz w:val="24"/>
          <w:szCs w:val="24"/>
          <w:lang w:eastAsia="zh-TW"/>
        </w:rPr>
      </w:pPr>
      <w:r w:rsidRPr="00DE4C71">
        <w:rPr>
          <w:rFonts w:ascii="Calibri" w:eastAsia="PMingLiU" w:hAnsi="Calibri" w:cs="Times New Roman"/>
          <w:b/>
          <w:bCs/>
          <w:color w:val="000000"/>
          <w:sz w:val="24"/>
          <w:szCs w:val="24"/>
          <w:lang w:eastAsia="zh-TW"/>
        </w:rPr>
        <w:t>Supplementary file 2: Coding tree</w:t>
      </w:r>
    </w:p>
    <w:p w14:paraId="06CDD9AF" w14:textId="77777777" w:rsidR="00A7626F" w:rsidRDefault="00A7626F" w:rsidP="00A7626F">
      <w:pPr>
        <w:widowControl w:val="0"/>
        <w:spacing w:after="0" w:line="240" w:lineRule="auto"/>
        <w:jc w:val="both"/>
        <w:rPr>
          <w:rFonts w:ascii="Calibri" w:eastAsia="PMingLiU" w:hAnsi="Calibri" w:cs="Times New Roman"/>
          <w:b/>
          <w:bCs/>
          <w:color w:val="000000"/>
          <w:sz w:val="24"/>
          <w:szCs w:val="24"/>
          <w:lang w:eastAsia="zh-TW"/>
        </w:rPr>
      </w:pPr>
    </w:p>
    <w:p w14:paraId="2224B889" w14:textId="77777777" w:rsidR="00A7626F" w:rsidRPr="00867797" w:rsidRDefault="00A7626F" w:rsidP="00A7626F">
      <w:pPr>
        <w:pStyle w:val="CodebookTitle"/>
        <w:rPr>
          <w:sz w:val="32"/>
          <w:szCs w:val="32"/>
        </w:rPr>
      </w:pPr>
      <w:r w:rsidRPr="00867797">
        <w:rPr>
          <w:sz w:val="32"/>
          <w:szCs w:val="32"/>
        </w:rPr>
        <w:t>Oncology Advance Care Planning</w:t>
      </w:r>
    </w:p>
    <w:p w14:paraId="75C82ED1" w14:textId="77777777" w:rsidR="00A7626F" w:rsidRPr="00867797" w:rsidRDefault="00A7626F" w:rsidP="00A7626F">
      <w:pPr>
        <w:pStyle w:val="FolderName"/>
        <w:rPr>
          <w:sz w:val="28"/>
          <w:szCs w:val="28"/>
        </w:rPr>
      </w:pPr>
      <w:r w:rsidRPr="00867797">
        <w:rPr>
          <w:sz w:val="28"/>
          <w:szCs w:val="28"/>
        </w:rPr>
        <w:t>Codes</w:t>
      </w:r>
    </w:p>
    <w:p w14:paraId="1BB8F9F8" w14:textId="77777777" w:rsidR="00A7626F" w:rsidRPr="00867797" w:rsidRDefault="00A7626F" w:rsidP="00A7626F">
      <w:pPr>
        <w:pStyle w:val="FolderDescription"/>
        <w:rPr>
          <w:sz w:val="20"/>
          <w:szCs w:val="20"/>
        </w:rPr>
      </w:pPr>
    </w:p>
    <w:tbl>
      <w:tblPr>
        <w:tblStyle w:val="NodesTable"/>
        <w:tblW w:w="5000" w:type="pct"/>
        <w:tblInd w:w="0" w:type="dxa"/>
        <w:tblLook w:val="0420" w:firstRow="1" w:lastRow="0" w:firstColumn="0" w:lastColumn="0" w:noHBand="0" w:noVBand="1"/>
      </w:tblPr>
      <w:tblGrid>
        <w:gridCol w:w="2706"/>
        <w:gridCol w:w="6315"/>
      </w:tblGrid>
      <w:tr w:rsidR="00A7626F" w:rsidRPr="00867797" w14:paraId="1B8CC9B5" w14:textId="77777777" w:rsidTr="00F276F6">
        <w:trPr>
          <w:cnfStyle w:val="100000000000" w:firstRow="1" w:lastRow="0" w:firstColumn="0" w:lastColumn="0" w:oddVBand="0" w:evenVBand="0" w:oddHBand="0" w:evenHBand="0" w:firstRowFirstColumn="0" w:firstRowLastColumn="0" w:lastRowFirstColumn="0" w:lastRowLastColumn="0"/>
          <w:tblHeader/>
        </w:trPr>
        <w:tc>
          <w:tcPr>
            <w:tcW w:w="1500" w:type="pct"/>
          </w:tcPr>
          <w:p w14:paraId="225A6441" w14:textId="77777777" w:rsidR="00A7626F" w:rsidRPr="00867797" w:rsidRDefault="00A7626F" w:rsidP="00F276F6">
            <w:pPr>
              <w:pStyle w:val="TableHeader"/>
            </w:pPr>
            <w:r w:rsidRPr="00867797">
              <w:t>Name</w:t>
            </w:r>
          </w:p>
        </w:tc>
        <w:tc>
          <w:tcPr>
            <w:tcW w:w="3500" w:type="pct"/>
          </w:tcPr>
          <w:p w14:paraId="00C4DE32" w14:textId="77777777" w:rsidR="00A7626F" w:rsidRPr="00867797" w:rsidRDefault="00A7626F" w:rsidP="00F276F6">
            <w:pPr>
              <w:pStyle w:val="TableHeader"/>
            </w:pPr>
            <w:r w:rsidRPr="00867797">
              <w:t>Description</w:t>
            </w:r>
          </w:p>
        </w:tc>
      </w:tr>
      <w:tr w:rsidR="00A7626F" w:rsidRPr="00867797" w14:paraId="70D8883D"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0322D84F" w14:textId="77777777" w:rsidR="00A7626F" w:rsidRPr="00867797" w:rsidRDefault="00A7626F" w:rsidP="00F276F6">
            <w:r w:rsidRPr="00867797">
              <w:t>1. Advance care planning conversations</w:t>
            </w:r>
          </w:p>
        </w:tc>
        <w:tc>
          <w:tcPr>
            <w:tcW w:w="3500" w:type="pct"/>
          </w:tcPr>
          <w:p w14:paraId="6AD10C7A" w14:textId="77777777" w:rsidR="00A7626F" w:rsidRPr="00867797" w:rsidRDefault="00A7626F" w:rsidP="00F276F6">
            <w:r w:rsidRPr="00867797">
              <w:t xml:space="preserve">Anything to do with having advance care planning conversations ion the more formal sense: who with, when, what about, the emotional impact together with reasons why these may not be happening and why not. Where should these plans be held, who should have access and how might they be reviewed. </w:t>
            </w:r>
          </w:p>
        </w:tc>
      </w:tr>
      <w:tr w:rsidR="00A7626F" w:rsidRPr="00867797" w14:paraId="743858CF"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3DEF724A" w14:textId="77777777" w:rsidR="00A7626F" w:rsidRPr="00867797" w:rsidRDefault="00A7626F" w:rsidP="00F276F6">
            <w:pPr>
              <w:ind w:left="450"/>
            </w:pPr>
            <w:r w:rsidRPr="00867797">
              <w:t xml:space="preserve">Impact of discussing </w:t>
            </w:r>
            <w:proofErr w:type="gramStart"/>
            <w:r w:rsidRPr="00867797">
              <w:t>future plans</w:t>
            </w:r>
            <w:proofErr w:type="gramEnd"/>
          </w:p>
        </w:tc>
        <w:tc>
          <w:tcPr>
            <w:tcW w:w="3500" w:type="pct"/>
          </w:tcPr>
          <w:p w14:paraId="26004A8A" w14:textId="77777777" w:rsidR="00A7626F" w:rsidRPr="00867797" w:rsidRDefault="00A7626F" w:rsidP="00F276F6"/>
        </w:tc>
      </w:tr>
      <w:tr w:rsidR="00A7626F" w:rsidRPr="00867797" w14:paraId="3F0BF6E7"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30B404BF" w14:textId="77777777" w:rsidR="00A7626F" w:rsidRPr="00867797" w:rsidRDefault="00A7626F" w:rsidP="00F276F6">
            <w:pPr>
              <w:ind w:left="450"/>
            </w:pPr>
            <w:r w:rsidRPr="00867797">
              <w:t>No advance care planning conversations</w:t>
            </w:r>
          </w:p>
        </w:tc>
        <w:tc>
          <w:tcPr>
            <w:tcW w:w="3500" w:type="pct"/>
          </w:tcPr>
          <w:p w14:paraId="0526DD7F" w14:textId="77777777" w:rsidR="00A7626F" w:rsidRPr="00867797" w:rsidRDefault="00A7626F" w:rsidP="00F276F6"/>
        </w:tc>
      </w:tr>
      <w:tr w:rsidR="00A7626F" w:rsidRPr="00867797" w14:paraId="42DDA58F"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490BC460" w14:textId="77777777" w:rsidR="00A7626F" w:rsidRPr="00867797" w:rsidRDefault="00A7626F" w:rsidP="00F276F6">
            <w:pPr>
              <w:ind w:left="900"/>
            </w:pPr>
            <w:r w:rsidRPr="00867797">
              <w:t>Reasons for no advance care planning</w:t>
            </w:r>
          </w:p>
        </w:tc>
        <w:tc>
          <w:tcPr>
            <w:tcW w:w="3500" w:type="pct"/>
          </w:tcPr>
          <w:p w14:paraId="63796326" w14:textId="77777777" w:rsidR="00A7626F" w:rsidRPr="00867797" w:rsidRDefault="00A7626F" w:rsidP="00F276F6"/>
        </w:tc>
      </w:tr>
      <w:tr w:rsidR="00A7626F" w:rsidRPr="00867797" w14:paraId="1D7AAF50"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4C254959" w14:textId="77777777" w:rsidR="00A7626F" w:rsidRPr="00867797" w:rsidRDefault="00A7626F" w:rsidP="00F276F6">
            <w:pPr>
              <w:ind w:left="1350"/>
            </w:pPr>
            <w:r w:rsidRPr="00867797">
              <w:t>I'm not there yet</w:t>
            </w:r>
          </w:p>
        </w:tc>
        <w:tc>
          <w:tcPr>
            <w:tcW w:w="3500" w:type="pct"/>
          </w:tcPr>
          <w:p w14:paraId="4D7BB279" w14:textId="77777777" w:rsidR="00A7626F" w:rsidRPr="00867797" w:rsidRDefault="00A7626F" w:rsidP="00F276F6"/>
        </w:tc>
      </w:tr>
      <w:tr w:rsidR="00A7626F" w:rsidRPr="00867797" w14:paraId="1519A257"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06A4645C" w14:textId="77777777" w:rsidR="00A7626F" w:rsidRPr="00867797" w:rsidRDefault="00A7626F" w:rsidP="00F276F6">
            <w:pPr>
              <w:ind w:left="1350"/>
            </w:pPr>
            <w:r w:rsidRPr="00867797">
              <w:t>Ongoing treatment</w:t>
            </w:r>
          </w:p>
        </w:tc>
        <w:tc>
          <w:tcPr>
            <w:tcW w:w="3500" w:type="pct"/>
          </w:tcPr>
          <w:p w14:paraId="6BAADE28" w14:textId="77777777" w:rsidR="00A7626F" w:rsidRPr="00867797" w:rsidRDefault="00A7626F" w:rsidP="00F276F6"/>
        </w:tc>
      </w:tr>
      <w:tr w:rsidR="00A7626F" w:rsidRPr="00867797" w14:paraId="6410B6AC"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1375962F" w14:textId="77777777" w:rsidR="00A7626F" w:rsidRPr="00867797" w:rsidRDefault="00A7626F" w:rsidP="00F276F6">
            <w:pPr>
              <w:ind w:left="450"/>
            </w:pPr>
            <w:r w:rsidRPr="00867797">
              <w:t>Recording advance care plans</w:t>
            </w:r>
          </w:p>
        </w:tc>
        <w:tc>
          <w:tcPr>
            <w:tcW w:w="3500" w:type="pct"/>
          </w:tcPr>
          <w:p w14:paraId="210F53DB" w14:textId="77777777" w:rsidR="00A7626F" w:rsidRPr="00867797" w:rsidRDefault="00A7626F" w:rsidP="00F276F6"/>
        </w:tc>
      </w:tr>
      <w:tr w:rsidR="00A7626F" w:rsidRPr="00867797" w14:paraId="5CA71CA4"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703CD493" w14:textId="77777777" w:rsidR="00A7626F" w:rsidRPr="00867797" w:rsidRDefault="00A7626F" w:rsidP="00F276F6">
            <w:pPr>
              <w:ind w:left="900"/>
            </w:pPr>
            <w:r w:rsidRPr="00867797">
              <w:t>No written record of wishes</w:t>
            </w:r>
          </w:p>
        </w:tc>
        <w:tc>
          <w:tcPr>
            <w:tcW w:w="3500" w:type="pct"/>
          </w:tcPr>
          <w:p w14:paraId="68B4016A" w14:textId="77777777" w:rsidR="00A7626F" w:rsidRPr="00867797" w:rsidRDefault="00A7626F" w:rsidP="00F276F6"/>
        </w:tc>
      </w:tr>
      <w:tr w:rsidR="00A7626F" w:rsidRPr="00867797" w14:paraId="52B70B42"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1202B751" w14:textId="77777777" w:rsidR="00A7626F" w:rsidRPr="00867797" w:rsidRDefault="00A7626F" w:rsidP="00F276F6">
            <w:pPr>
              <w:ind w:left="900"/>
            </w:pPr>
            <w:r w:rsidRPr="00867797">
              <w:t>Who should have access</w:t>
            </w:r>
          </w:p>
        </w:tc>
        <w:tc>
          <w:tcPr>
            <w:tcW w:w="3500" w:type="pct"/>
          </w:tcPr>
          <w:p w14:paraId="0D3F5BF2" w14:textId="77777777" w:rsidR="00A7626F" w:rsidRPr="00867797" w:rsidRDefault="00A7626F" w:rsidP="00F276F6"/>
        </w:tc>
      </w:tr>
      <w:tr w:rsidR="00A7626F" w:rsidRPr="00867797" w14:paraId="3B8AD8BC"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5337D398" w14:textId="77777777" w:rsidR="00A7626F" w:rsidRPr="00867797" w:rsidRDefault="00A7626F" w:rsidP="00F276F6">
            <w:pPr>
              <w:ind w:left="450"/>
            </w:pPr>
            <w:r w:rsidRPr="00867797">
              <w:t>Reviewing advance care plans</w:t>
            </w:r>
          </w:p>
        </w:tc>
        <w:tc>
          <w:tcPr>
            <w:tcW w:w="3500" w:type="pct"/>
          </w:tcPr>
          <w:p w14:paraId="1FBD4849" w14:textId="77777777" w:rsidR="00A7626F" w:rsidRPr="00867797" w:rsidRDefault="00A7626F" w:rsidP="00F276F6"/>
        </w:tc>
      </w:tr>
      <w:tr w:rsidR="00A7626F" w:rsidRPr="00867797" w14:paraId="371CB20D"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58A97152" w14:textId="77777777" w:rsidR="00A7626F" w:rsidRPr="00867797" w:rsidRDefault="00A7626F" w:rsidP="00F276F6">
            <w:pPr>
              <w:ind w:left="450"/>
            </w:pPr>
            <w:r w:rsidRPr="00867797">
              <w:t>Timing of planning conversations</w:t>
            </w:r>
          </w:p>
        </w:tc>
        <w:tc>
          <w:tcPr>
            <w:tcW w:w="3500" w:type="pct"/>
          </w:tcPr>
          <w:p w14:paraId="776D4C80" w14:textId="77777777" w:rsidR="00A7626F" w:rsidRPr="00867797" w:rsidRDefault="00A7626F" w:rsidP="00F276F6"/>
        </w:tc>
      </w:tr>
      <w:tr w:rsidR="00A7626F" w:rsidRPr="00867797" w14:paraId="09EF9231"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62E777C2" w14:textId="77777777" w:rsidR="00A7626F" w:rsidRPr="00867797" w:rsidRDefault="00A7626F" w:rsidP="00F276F6">
            <w:pPr>
              <w:ind w:left="450"/>
            </w:pPr>
            <w:r w:rsidRPr="00867797">
              <w:t>What could be in an advance care plan</w:t>
            </w:r>
          </w:p>
        </w:tc>
        <w:tc>
          <w:tcPr>
            <w:tcW w:w="3500" w:type="pct"/>
          </w:tcPr>
          <w:p w14:paraId="64EA41EA" w14:textId="77777777" w:rsidR="00A7626F" w:rsidRPr="00867797" w:rsidRDefault="00A7626F" w:rsidP="00F276F6"/>
        </w:tc>
      </w:tr>
      <w:tr w:rsidR="00A7626F" w:rsidRPr="00867797" w14:paraId="14FAA6D3"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46C80FA8" w14:textId="77777777" w:rsidR="00A7626F" w:rsidRPr="00867797" w:rsidRDefault="00A7626F" w:rsidP="00F276F6">
            <w:pPr>
              <w:ind w:left="450"/>
            </w:pPr>
            <w:r w:rsidRPr="00867797">
              <w:lastRenderedPageBreak/>
              <w:t>What is an advance care plan</w:t>
            </w:r>
          </w:p>
        </w:tc>
        <w:tc>
          <w:tcPr>
            <w:tcW w:w="3500" w:type="pct"/>
          </w:tcPr>
          <w:p w14:paraId="040D802B" w14:textId="77777777" w:rsidR="00A7626F" w:rsidRPr="00867797" w:rsidRDefault="00A7626F" w:rsidP="00F276F6"/>
        </w:tc>
      </w:tr>
      <w:tr w:rsidR="00A7626F" w:rsidRPr="00867797" w14:paraId="1B8431C1"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6EDE9EC7" w14:textId="77777777" w:rsidR="00A7626F" w:rsidRPr="00867797" w:rsidRDefault="00A7626F" w:rsidP="00F276F6">
            <w:pPr>
              <w:ind w:left="450"/>
            </w:pPr>
            <w:r w:rsidRPr="00867797">
              <w:t>Where should an advance care plan be held</w:t>
            </w:r>
          </w:p>
        </w:tc>
        <w:tc>
          <w:tcPr>
            <w:tcW w:w="3500" w:type="pct"/>
          </w:tcPr>
          <w:p w14:paraId="6D7E25FC" w14:textId="77777777" w:rsidR="00A7626F" w:rsidRPr="00867797" w:rsidRDefault="00A7626F" w:rsidP="00F276F6"/>
        </w:tc>
      </w:tr>
      <w:tr w:rsidR="00A7626F" w:rsidRPr="00867797" w14:paraId="0D922522"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397580AC" w14:textId="77777777" w:rsidR="00A7626F" w:rsidRPr="00867797" w:rsidRDefault="00A7626F" w:rsidP="00F276F6">
            <w:pPr>
              <w:ind w:left="450"/>
            </w:pPr>
            <w:r w:rsidRPr="00867797">
              <w:t>Which professional should discuss advance care planning with you</w:t>
            </w:r>
          </w:p>
        </w:tc>
        <w:tc>
          <w:tcPr>
            <w:tcW w:w="3500" w:type="pct"/>
          </w:tcPr>
          <w:p w14:paraId="6BD60BDE" w14:textId="77777777" w:rsidR="00A7626F" w:rsidRPr="00867797" w:rsidRDefault="00A7626F" w:rsidP="00F276F6"/>
        </w:tc>
      </w:tr>
      <w:tr w:rsidR="00A7626F" w:rsidRPr="00867797" w14:paraId="29C6D59E"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3AA748F7" w14:textId="77777777" w:rsidR="00A7626F" w:rsidRPr="00867797" w:rsidRDefault="00A7626F" w:rsidP="00F276F6">
            <w:pPr>
              <w:ind w:left="900"/>
            </w:pPr>
            <w:r w:rsidRPr="00867797">
              <w:t>Who should be involved in discussing advance care plans</w:t>
            </w:r>
          </w:p>
        </w:tc>
        <w:tc>
          <w:tcPr>
            <w:tcW w:w="3500" w:type="pct"/>
          </w:tcPr>
          <w:p w14:paraId="3EA70DBD" w14:textId="77777777" w:rsidR="00A7626F" w:rsidRPr="00867797" w:rsidRDefault="00A7626F" w:rsidP="00F276F6"/>
        </w:tc>
      </w:tr>
      <w:tr w:rsidR="00A7626F" w:rsidRPr="00867797" w14:paraId="77A94C1C"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4BFDCC97" w14:textId="77777777" w:rsidR="00A7626F" w:rsidRPr="00867797" w:rsidRDefault="00A7626F" w:rsidP="00F276F6">
            <w:r w:rsidRPr="00867797">
              <w:t>2. Do Not Attempt Cardio-Pulmonary Resuscitation</w:t>
            </w:r>
          </w:p>
        </w:tc>
        <w:tc>
          <w:tcPr>
            <w:tcW w:w="3500" w:type="pct"/>
          </w:tcPr>
          <w:p w14:paraId="629E8D8D" w14:textId="77777777" w:rsidR="00A7626F" w:rsidRPr="00867797" w:rsidRDefault="00A7626F" w:rsidP="00F276F6">
            <w:r w:rsidRPr="00867797">
              <w:t>Issues around resuscitation and whether these instructions are in place, or not</w:t>
            </w:r>
          </w:p>
        </w:tc>
      </w:tr>
      <w:tr w:rsidR="00A7626F" w:rsidRPr="00867797" w14:paraId="290B30E0"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34D9D1F9" w14:textId="77777777" w:rsidR="00A7626F" w:rsidRPr="00867797" w:rsidRDefault="00A7626F" w:rsidP="00F276F6">
            <w:pPr>
              <w:ind w:left="450"/>
            </w:pPr>
            <w:r w:rsidRPr="00867797">
              <w:t>Do Not Attempt Cardio-Pulmonary Resuscitation conversations</w:t>
            </w:r>
          </w:p>
        </w:tc>
        <w:tc>
          <w:tcPr>
            <w:tcW w:w="3500" w:type="pct"/>
          </w:tcPr>
          <w:p w14:paraId="2359046B" w14:textId="77777777" w:rsidR="00A7626F" w:rsidRPr="00867797" w:rsidRDefault="00A7626F" w:rsidP="00F276F6"/>
        </w:tc>
      </w:tr>
      <w:tr w:rsidR="00A7626F" w:rsidRPr="00867797" w14:paraId="7D9BE6C1"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2D5EB71A" w14:textId="77777777" w:rsidR="00A7626F" w:rsidRPr="00867797" w:rsidRDefault="00A7626F" w:rsidP="00F276F6">
            <w:pPr>
              <w:ind w:left="450"/>
            </w:pPr>
            <w:r w:rsidRPr="00867797">
              <w:t xml:space="preserve">Do Not Attempt Cardio-Pulmonary Resuscitation </w:t>
            </w:r>
            <w:proofErr w:type="gramStart"/>
            <w:r w:rsidRPr="00867797">
              <w:t>equals</w:t>
            </w:r>
            <w:proofErr w:type="gramEnd"/>
            <w:r w:rsidRPr="00867797">
              <w:t xml:space="preserve"> imminent death</w:t>
            </w:r>
          </w:p>
        </w:tc>
        <w:tc>
          <w:tcPr>
            <w:tcW w:w="3500" w:type="pct"/>
          </w:tcPr>
          <w:p w14:paraId="25A31CFD" w14:textId="77777777" w:rsidR="00A7626F" w:rsidRPr="00867797" w:rsidRDefault="00A7626F" w:rsidP="00F276F6"/>
        </w:tc>
      </w:tr>
      <w:tr w:rsidR="00A7626F" w:rsidRPr="00867797" w14:paraId="2D0711C3"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60F079F0" w14:textId="77777777" w:rsidR="00A7626F" w:rsidRPr="00867797" w:rsidRDefault="00A7626F" w:rsidP="00F276F6">
            <w:pPr>
              <w:ind w:left="450"/>
            </w:pPr>
            <w:r w:rsidRPr="00867797">
              <w:t>No Do Not Attempt Cardio-Pulmonary Resuscitation instruction</w:t>
            </w:r>
          </w:p>
        </w:tc>
        <w:tc>
          <w:tcPr>
            <w:tcW w:w="3500" w:type="pct"/>
          </w:tcPr>
          <w:p w14:paraId="0482E7E6" w14:textId="77777777" w:rsidR="00A7626F" w:rsidRPr="00867797" w:rsidRDefault="00A7626F" w:rsidP="00F276F6"/>
        </w:tc>
      </w:tr>
      <w:tr w:rsidR="00A7626F" w:rsidRPr="00867797" w14:paraId="0D210E34"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034129F4" w14:textId="77777777" w:rsidR="00A7626F" w:rsidRPr="00867797" w:rsidRDefault="00A7626F" w:rsidP="00F276F6">
            <w:r w:rsidRPr="00867797">
              <w:t>3. Fears and worries</w:t>
            </w:r>
          </w:p>
        </w:tc>
        <w:tc>
          <w:tcPr>
            <w:tcW w:w="3500" w:type="pct"/>
          </w:tcPr>
          <w:p w14:paraId="75F32D62" w14:textId="77777777" w:rsidR="00A7626F" w:rsidRPr="00867797" w:rsidRDefault="00A7626F" w:rsidP="00F276F6">
            <w:r w:rsidRPr="00867797">
              <w:t xml:space="preserve">What are participants concerned or worried about. This includes ambivalence and attitudes to </w:t>
            </w:r>
            <w:r w:rsidRPr="00867797">
              <w:t>‘</w:t>
            </w:r>
            <w:r w:rsidRPr="00867797">
              <w:t>knowing</w:t>
            </w:r>
            <w:r w:rsidRPr="00867797">
              <w:t>’</w:t>
            </w:r>
            <w:r w:rsidRPr="00867797">
              <w:t xml:space="preserve"> about what might happen and how the dying process might be. Dilemmas around treatment and whether/what to accept if offered are included here as are worries about leaving family members behind.</w:t>
            </w:r>
          </w:p>
        </w:tc>
      </w:tr>
      <w:tr w:rsidR="00A7626F" w:rsidRPr="00867797" w14:paraId="7C64E2A7"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482AA633" w14:textId="77777777" w:rsidR="00A7626F" w:rsidRPr="00867797" w:rsidRDefault="00A7626F" w:rsidP="00F276F6">
            <w:pPr>
              <w:ind w:left="450"/>
            </w:pPr>
            <w:r w:rsidRPr="00867797">
              <w:t>Ambivalence</w:t>
            </w:r>
          </w:p>
        </w:tc>
        <w:tc>
          <w:tcPr>
            <w:tcW w:w="3500" w:type="pct"/>
          </w:tcPr>
          <w:p w14:paraId="2736CD0B" w14:textId="77777777" w:rsidR="00A7626F" w:rsidRPr="00867797" w:rsidRDefault="00A7626F" w:rsidP="00F276F6"/>
        </w:tc>
      </w:tr>
      <w:tr w:rsidR="00A7626F" w:rsidRPr="00867797" w14:paraId="76B84B80"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455821B2" w14:textId="77777777" w:rsidR="00A7626F" w:rsidRPr="00867797" w:rsidRDefault="00A7626F" w:rsidP="00F276F6">
            <w:pPr>
              <w:ind w:left="450"/>
            </w:pPr>
            <w:r w:rsidRPr="00867797">
              <w:t>Current symptoms</w:t>
            </w:r>
          </w:p>
        </w:tc>
        <w:tc>
          <w:tcPr>
            <w:tcW w:w="3500" w:type="pct"/>
          </w:tcPr>
          <w:p w14:paraId="61117B69" w14:textId="77777777" w:rsidR="00A7626F" w:rsidRPr="00867797" w:rsidRDefault="00A7626F" w:rsidP="00F276F6"/>
        </w:tc>
      </w:tr>
      <w:tr w:rsidR="00A7626F" w:rsidRPr="00867797" w14:paraId="68519608"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17355DF8" w14:textId="77777777" w:rsidR="00A7626F" w:rsidRPr="00867797" w:rsidRDefault="00A7626F" w:rsidP="00F276F6">
            <w:pPr>
              <w:ind w:left="450"/>
            </w:pPr>
            <w:r w:rsidRPr="00867797">
              <w:t>Current treatment options</w:t>
            </w:r>
          </w:p>
        </w:tc>
        <w:tc>
          <w:tcPr>
            <w:tcW w:w="3500" w:type="pct"/>
          </w:tcPr>
          <w:p w14:paraId="7562BF4B" w14:textId="77777777" w:rsidR="00A7626F" w:rsidRPr="00867797" w:rsidRDefault="00A7626F" w:rsidP="00F276F6"/>
        </w:tc>
      </w:tr>
      <w:tr w:rsidR="00A7626F" w:rsidRPr="00867797" w14:paraId="7D78A9A9"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1CF59F6E" w14:textId="77777777" w:rsidR="00A7626F" w:rsidRPr="00867797" w:rsidRDefault="00A7626F" w:rsidP="00F276F6">
            <w:pPr>
              <w:ind w:left="450"/>
            </w:pPr>
            <w:r w:rsidRPr="00867797">
              <w:t>Don't want to know how long</w:t>
            </w:r>
          </w:p>
        </w:tc>
        <w:tc>
          <w:tcPr>
            <w:tcW w:w="3500" w:type="pct"/>
          </w:tcPr>
          <w:p w14:paraId="15F1EF5E" w14:textId="77777777" w:rsidR="00A7626F" w:rsidRPr="00867797" w:rsidRDefault="00A7626F" w:rsidP="00F276F6"/>
        </w:tc>
      </w:tr>
      <w:tr w:rsidR="00A7626F" w:rsidRPr="00867797" w14:paraId="59A3CE01"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1911A14C" w14:textId="77777777" w:rsidR="00A7626F" w:rsidRPr="00867797" w:rsidRDefault="00A7626F" w:rsidP="00F276F6">
            <w:pPr>
              <w:ind w:left="450"/>
            </w:pPr>
            <w:r w:rsidRPr="00867797">
              <w:t>Fear of dying process</w:t>
            </w:r>
          </w:p>
        </w:tc>
        <w:tc>
          <w:tcPr>
            <w:tcW w:w="3500" w:type="pct"/>
          </w:tcPr>
          <w:p w14:paraId="54659F79" w14:textId="77777777" w:rsidR="00A7626F" w:rsidRPr="00867797" w:rsidRDefault="00A7626F" w:rsidP="00F276F6"/>
        </w:tc>
      </w:tr>
      <w:tr w:rsidR="00A7626F" w:rsidRPr="00867797" w14:paraId="7316EEBE"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7C22EF86" w14:textId="77777777" w:rsidR="00A7626F" w:rsidRPr="00867797" w:rsidRDefault="00A7626F" w:rsidP="00F276F6">
            <w:pPr>
              <w:ind w:left="450"/>
            </w:pPr>
            <w:r w:rsidRPr="00867797">
              <w:t>Fearing breathlessness</w:t>
            </w:r>
          </w:p>
        </w:tc>
        <w:tc>
          <w:tcPr>
            <w:tcW w:w="3500" w:type="pct"/>
          </w:tcPr>
          <w:p w14:paraId="634BEED9" w14:textId="77777777" w:rsidR="00A7626F" w:rsidRPr="00867797" w:rsidRDefault="00A7626F" w:rsidP="00F276F6"/>
        </w:tc>
      </w:tr>
      <w:tr w:rsidR="00A7626F" w:rsidRPr="00867797" w14:paraId="414C8944"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51D1EF26" w14:textId="77777777" w:rsidR="00A7626F" w:rsidRPr="00867797" w:rsidRDefault="00A7626F" w:rsidP="00F276F6">
            <w:pPr>
              <w:ind w:left="450"/>
            </w:pPr>
            <w:r w:rsidRPr="00867797">
              <w:t>Fearing pain</w:t>
            </w:r>
          </w:p>
        </w:tc>
        <w:tc>
          <w:tcPr>
            <w:tcW w:w="3500" w:type="pct"/>
          </w:tcPr>
          <w:p w14:paraId="7DD07605" w14:textId="77777777" w:rsidR="00A7626F" w:rsidRPr="00867797" w:rsidRDefault="00A7626F" w:rsidP="00F276F6"/>
        </w:tc>
      </w:tr>
      <w:tr w:rsidR="00A7626F" w:rsidRPr="00867797" w14:paraId="3D394550"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303ABB76" w14:textId="77777777" w:rsidR="00A7626F" w:rsidRPr="00867797" w:rsidRDefault="00A7626F" w:rsidP="00F276F6">
            <w:pPr>
              <w:ind w:left="450"/>
            </w:pPr>
            <w:r w:rsidRPr="00867797">
              <w:t>Feeling frightened</w:t>
            </w:r>
          </w:p>
        </w:tc>
        <w:tc>
          <w:tcPr>
            <w:tcW w:w="3500" w:type="pct"/>
          </w:tcPr>
          <w:p w14:paraId="58367BD3" w14:textId="77777777" w:rsidR="00A7626F" w:rsidRPr="00867797" w:rsidRDefault="00A7626F" w:rsidP="00F276F6"/>
        </w:tc>
      </w:tr>
      <w:tr w:rsidR="00A7626F" w:rsidRPr="00867797" w14:paraId="44A421C3"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5924EAF9" w14:textId="77777777" w:rsidR="00A7626F" w:rsidRPr="00867797" w:rsidRDefault="00A7626F" w:rsidP="00F276F6">
            <w:pPr>
              <w:ind w:left="450"/>
            </w:pPr>
            <w:r w:rsidRPr="00867797">
              <w:t>Incurable</w:t>
            </w:r>
          </w:p>
        </w:tc>
        <w:tc>
          <w:tcPr>
            <w:tcW w:w="3500" w:type="pct"/>
          </w:tcPr>
          <w:p w14:paraId="78573549" w14:textId="77777777" w:rsidR="00A7626F" w:rsidRPr="00867797" w:rsidRDefault="00A7626F" w:rsidP="00F276F6"/>
        </w:tc>
      </w:tr>
      <w:tr w:rsidR="00A7626F" w:rsidRPr="00867797" w14:paraId="39C3D4CE"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67B01393" w14:textId="77777777" w:rsidR="00A7626F" w:rsidRPr="00867797" w:rsidRDefault="00A7626F" w:rsidP="00F276F6">
            <w:pPr>
              <w:ind w:left="450"/>
            </w:pPr>
            <w:r w:rsidRPr="00867797">
              <w:t>Leaving family behind</w:t>
            </w:r>
          </w:p>
        </w:tc>
        <w:tc>
          <w:tcPr>
            <w:tcW w:w="3500" w:type="pct"/>
          </w:tcPr>
          <w:p w14:paraId="68EBD128" w14:textId="77777777" w:rsidR="00A7626F" w:rsidRPr="00867797" w:rsidRDefault="00A7626F" w:rsidP="00F276F6"/>
        </w:tc>
      </w:tr>
      <w:tr w:rsidR="00A7626F" w:rsidRPr="00867797" w14:paraId="31E7D83A"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28C7C48B" w14:textId="77777777" w:rsidR="00A7626F" w:rsidRPr="00867797" w:rsidRDefault="00A7626F" w:rsidP="00F276F6">
            <w:pPr>
              <w:ind w:left="900"/>
            </w:pPr>
            <w:r w:rsidRPr="00867797">
              <w:t>How will they cope</w:t>
            </w:r>
          </w:p>
        </w:tc>
        <w:tc>
          <w:tcPr>
            <w:tcW w:w="3500" w:type="pct"/>
          </w:tcPr>
          <w:p w14:paraId="12CBDCF2" w14:textId="77777777" w:rsidR="00A7626F" w:rsidRPr="00867797" w:rsidRDefault="00A7626F" w:rsidP="00F276F6"/>
        </w:tc>
      </w:tr>
      <w:tr w:rsidR="00A7626F" w:rsidRPr="00867797" w14:paraId="295C1E58"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265EF845" w14:textId="77777777" w:rsidR="00A7626F" w:rsidRPr="00867797" w:rsidRDefault="00A7626F" w:rsidP="00F276F6">
            <w:pPr>
              <w:ind w:left="450"/>
            </w:pPr>
            <w:r w:rsidRPr="00867797">
              <w:t>Professional experience</w:t>
            </w:r>
          </w:p>
        </w:tc>
        <w:tc>
          <w:tcPr>
            <w:tcW w:w="3500" w:type="pct"/>
          </w:tcPr>
          <w:p w14:paraId="246748AF" w14:textId="77777777" w:rsidR="00A7626F" w:rsidRPr="00867797" w:rsidRDefault="00A7626F" w:rsidP="00F276F6">
            <w:r w:rsidRPr="00867797">
              <w:t xml:space="preserve">Some participants had a health care background which enabled comment on systems and organisational issues including perceived deficits in care </w:t>
            </w:r>
          </w:p>
        </w:tc>
      </w:tr>
      <w:tr w:rsidR="00A7626F" w:rsidRPr="00867797" w14:paraId="2419A600"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4E04D55C" w14:textId="77777777" w:rsidR="00A7626F" w:rsidRPr="00867797" w:rsidRDefault="00A7626F" w:rsidP="00F276F6">
            <w:pPr>
              <w:ind w:left="450"/>
            </w:pPr>
            <w:r w:rsidRPr="00867797">
              <w:t>Shock</w:t>
            </w:r>
          </w:p>
        </w:tc>
        <w:tc>
          <w:tcPr>
            <w:tcW w:w="3500" w:type="pct"/>
          </w:tcPr>
          <w:p w14:paraId="2A79F786" w14:textId="77777777" w:rsidR="00A7626F" w:rsidRPr="00867797" w:rsidRDefault="00A7626F" w:rsidP="00F276F6"/>
        </w:tc>
      </w:tr>
      <w:tr w:rsidR="00A7626F" w:rsidRPr="00867797" w14:paraId="70B9B9AA"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07020B12" w14:textId="77777777" w:rsidR="00A7626F" w:rsidRPr="00867797" w:rsidRDefault="00A7626F" w:rsidP="00F276F6">
            <w:pPr>
              <w:ind w:left="450"/>
            </w:pPr>
            <w:r w:rsidRPr="00867797">
              <w:t>Uncertainty</w:t>
            </w:r>
          </w:p>
        </w:tc>
        <w:tc>
          <w:tcPr>
            <w:tcW w:w="3500" w:type="pct"/>
          </w:tcPr>
          <w:p w14:paraId="746F6670" w14:textId="77777777" w:rsidR="00A7626F" w:rsidRPr="00867797" w:rsidRDefault="00A7626F" w:rsidP="00F276F6"/>
        </w:tc>
      </w:tr>
      <w:tr w:rsidR="00A7626F" w:rsidRPr="00867797" w14:paraId="6FA3A8BC"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2014AD04" w14:textId="77777777" w:rsidR="00A7626F" w:rsidRPr="00867797" w:rsidRDefault="00A7626F" w:rsidP="00F276F6">
            <w:pPr>
              <w:ind w:left="900"/>
            </w:pPr>
            <w:r w:rsidRPr="00867797">
              <w:t>What, when, how, where</w:t>
            </w:r>
          </w:p>
        </w:tc>
        <w:tc>
          <w:tcPr>
            <w:tcW w:w="3500" w:type="pct"/>
          </w:tcPr>
          <w:p w14:paraId="543E287A" w14:textId="77777777" w:rsidR="00A7626F" w:rsidRPr="00867797" w:rsidRDefault="00A7626F" w:rsidP="00F276F6"/>
        </w:tc>
      </w:tr>
      <w:tr w:rsidR="00A7626F" w:rsidRPr="00867797" w14:paraId="4E73827E"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748D1B05" w14:textId="77777777" w:rsidR="00A7626F" w:rsidRPr="00867797" w:rsidRDefault="00A7626F" w:rsidP="00F276F6">
            <w:r w:rsidRPr="00867797">
              <w:t>4. Illness and cancer stories</w:t>
            </w:r>
          </w:p>
        </w:tc>
        <w:tc>
          <w:tcPr>
            <w:tcW w:w="3500" w:type="pct"/>
          </w:tcPr>
          <w:p w14:paraId="64529037" w14:textId="77777777" w:rsidR="00A7626F" w:rsidRPr="00867797" w:rsidRDefault="00A7626F" w:rsidP="00F276F6">
            <w:r w:rsidRPr="00867797">
              <w:t>Here, participants recount the experiences of good and bad care for themselves and others (often relatives) which impacts their view on planning for the future</w:t>
            </w:r>
          </w:p>
        </w:tc>
      </w:tr>
      <w:tr w:rsidR="00A7626F" w:rsidRPr="00867797" w14:paraId="07BFDAE4"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406206EC" w14:textId="77777777" w:rsidR="00A7626F" w:rsidRPr="00867797" w:rsidRDefault="00A7626F" w:rsidP="00F276F6">
            <w:pPr>
              <w:ind w:left="450"/>
            </w:pPr>
            <w:r w:rsidRPr="00867797">
              <w:t>Stories of bad previous care</w:t>
            </w:r>
          </w:p>
        </w:tc>
        <w:tc>
          <w:tcPr>
            <w:tcW w:w="3500" w:type="pct"/>
          </w:tcPr>
          <w:p w14:paraId="0BB05BD6" w14:textId="77777777" w:rsidR="00A7626F" w:rsidRPr="00867797" w:rsidRDefault="00A7626F" w:rsidP="00F276F6"/>
        </w:tc>
      </w:tr>
      <w:tr w:rsidR="00A7626F" w:rsidRPr="00867797" w14:paraId="0A6802BE"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663D0E81" w14:textId="77777777" w:rsidR="00A7626F" w:rsidRPr="00867797" w:rsidRDefault="00A7626F" w:rsidP="00F276F6">
            <w:pPr>
              <w:ind w:left="450"/>
            </w:pPr>
            <w:r w:rsidRPr="00867797">
              <w:t>Stories of good cancer care</w:t>
            </w:r>
          </w:p>
        </w:tc>
        <w:tc>
          <w:tcPr>
            <w:tcW w:w="3500" w:type="pct"/>
          </w:tcPr>
          <w:p w14:paraId="4F62551C" w14:textId="77777777" w:rsidR="00A7626F" w:rsidRPr="00867797" w:rsidRDefault="00A7626F" w:rsidP="00F276F6"/>
        </w:tc>
      </w:tr>
      <w:tr w:rsidR="00A7626F" w:rsidRPr="00867797" w14:paraId="754B0F75"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533DF842" w14:textId="77777777" w:rsidR="00A7626F" w:rsidRPr="00867797" w:rsidRDefault="00A7626F" w:rsidP="00F276F6">
            <w:pPr>
              <w:ind w:left="450"/>
            </w:pPr>
            <w:r w:rsidRPr="00867797">
              <w:t>Stories of others illness experiences</w:t>
            </w:r>
          </w:p>
        </w:tc>
        <w:tc>
          <w:tcPr>
            <w:tcW w:w="3500" w:type="pct"/>
          </w:tcPr>
          <w:p w14:paraId="0B69CF86" w14:textId="77777777" w:rsidR="00A7626F" w:rsidRPr="00867797" w:rsidRDefault="00A7626F" w:rsidP="00F276F6"/>
        </w:tc>
      </w:tr>
      <w:tr w:rsidR="00A7626F" w:rsidRPr="00867797" w14:paraId="149F2A34"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5B9CFC28" w14:textId="77777777" w:rsidR="00A7626F" w:rsidRPr="00867797" w:rsidRDefault="00A7626F" w:rsidP="00F276F6">
            <w:r w:rsidRPr="00867797">
              <w:t>5. Informal planning work</w:t>
            </w:r>
          </w:p>
        </w:tc>
        <w:tc>
          <w:tcPr>
            <w:tcW w:w="3500" w:type="pct"/>
          </w:tcPr>
          <w:p w14:paraId="30825FBA" w14:textId="77777777" w:rsidR="00A7626F" w:rsidRPr="00867797" w:rsidRDefault="00A7626F" w:rsidP="00F276F6">
            <w:r w:rsidRPr="00867797">
              <w:t>Participant comments on the more practical and personal aspects of planning that they are engaged with</w:t>
            </w:r>
          </w:p>
        </w:tc>
      </w:tr>
      <w:tr w:rsidR="00A7626F" w:rsidRPr="00867797" w14:paraId="39965061"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3922D93E" w14:textId="77777777" w:rsidR="00A7626F" w:rsidRPr="00867797" w:rsidRDefault="00A7626F" w:rsidP="00F276F6">
            <w:pPr>
              <w:ind w:left="450"/>
            </w:pPr>
            <w:r w:rsidRPr="00867797">
              <w:t>Funeral planning</w:t>
            </w:r>
          </w:p>
        </w:tc>
        <w:tc>
          <w:tcPr>
            <w:tcW w:w="3500" w:type="pct"/>
          </w:tcPr>
          <w:p w14:paraId="08F4FCE3" w14:textId="77777777" w:rsidR="00A7626F" w:rsidRPr="00867797" w:rsidRDefault="00A7626F" w:rsidP="00F276F6"/>
        </w:tc>
      </w:tr>
      <w:tr w:rsidR="00A7626F" w:rsidRPr="00867797" w14:paraId="4A4FD8F7"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569670C1" w14:textId="77777777" w:rsidR="00A7626F" w:rsidRPr="00867797" w:rsidRDefault="00A7626F" w:rsidP="00F276F6">
            <w:pPr>
              <w:ind w:left="450"/>
            </w:pPr>
            <w:r w:rsidRPr="00867797">
              <w:t>Sorting affairs</w:t>
            </w:r>
          </w:p>
        </w:tc>
        <w:tc>
          <w:tcPr>
            <w:tcW w:w="3500" w:type="pct"/>
          </w:tcPr>
          <w:p w14:paraId="64707BF2" w14:textId="77777777" w:rsidR="00A7626F" w:rsidRPr="00867797" w:rsidRDefault="00A7626F" w:rsidP="00F276F6"/>
        </w:tc>
      </w:tr>
      <w:tr w:rsidR="00A7626F" w:rsidRPr="00867797" w14:paraId="0A5D146D"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744364B4" w14:textId="77777777" w:rsidR="00A7626F" w:rsidRPr="00867797" w:rsidRDefault="00A7626F" w:rsidP="00F276F6">
            <w:pPr>
              <w:ind w:left="900"/>
            </w:pPr>
            <w:r w:rsidRPr="00867797">
              <w:t>Caring responsibilities</w:t>
            </w:r>
          </w:p>
        </w:tc>
        <w:tc>
          <w:tcPr>
            <w:tcW w:w="3500" w:type="pct"/>
          </w:tcPr>
          <w:p w14:paraId="587B3996" w14:textId="77777777" w:rsidR="00A7626F" w:rsidRPr="00867797" w:rsidRDefault="00A7626F" w:rsidP="00F276F6">
            <w:r w:rsidRPr="00867797">
              <w:t>Some participants had significant caring responsibilities which are prioritised over concerns about cancer</w:t>
            </w:r>
          </w:p>
        </w:tc>
      </w:tr>
      <w:tr w:rsidR="00A7626F" w:rsidRPr="00867797" w14:paraId="4E763045"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2FE54069" w14:textId="77777777" w:rsidR="00A7626F" w:rsidRPr="00867797" w:rsidRDefault="00A7626F" w:rsidP="00F276F6">
            <w:pPr>
              <w:ind w:left="450"/>
            </w:pPr>
            <w:r w:rsidRPr="00867797">
              <w:t>Wishes and preferences</w:t>
            </w:r>
          </w:p>
        </w:tc>
        <w:tc>
          <w:tcPr>
            <w:tcW w:w="3500" w:type="pct"/>
          </w:tcPr>
          <w:p w14:paraId="08E4D96F" w14:textId="77777777" w:rsidR="00A7626F" w:rsidRPr="00867797" w:rsidRDefault="00A7626F" w:rsidP="00F276F6"/>
        </w:tc>
      </w:tr>
      <w:tr w:rsidR="00A7626F" w:rsidRPr="00867797" w14:paraId="03A61869"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2726A2B5" w14:textId="77777777" w:rsidR="00A7626F" w:rsidRPr="00867797" w:rsidRDefault="00A7626F" w:rsidP="00F276F6">
            <w:pPr>
              <w:ind w:left="900"/>
            </w:pPr>
            <w:r w:rsidRPr="00867797">
              <w:t>Not expressed</w:t>
            </w:r>
          </w:p>
        </w:tc>
        <w:tc>
          <w:tcPr>
            <w:tcW w:w="3500" w:type="pct"/>
          </w:tcPr>
          <w:p w14:paraId="103CB2DA" w14:textId="77777777" w:rsidR="00A7626F" w:rsidRPr="00867797" w:rsidRDefault="00A7626F" w:rsidP="00F276F6"/>
        </w:tc>
      </w:tr>
      <w:tr w:rsidR="00A7626F" w:rsidRPr="00867797" w14:paraId="098F918B"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16032500" w14:textId="77777777" w:rsidR="00A7626F" w:rsidRPr="00867797" w:rsidRDefault="00A7626F" w:rsidP="00F276F6">
            <w:pPr>
              <w:ind w:left="900"/>
            </w:pPr>
            <w:r w:rsidRPr="00867797">
              <w:t>Place of dying</w:t>
            </w:r>
          </w:p>
        </w:tc>
        <w:tc>
          <w:tcPr>
            <w:tcW w:w="3500" w:type="pct"/>
          </w:tcPr>
          <w:p w14:paraId="11AF34F7" w14:textId="77777777" w:rsidR="00A7626F" w:rsidRPr="00867797" w:rsidRDefault="00A7626F" w:rsidP="00F276F6"/>
        </w:tc>
      </w:tr>
      <w:tr w:rsidR="00A7626F" w:rsidRPr="00867797" w14:paraId="7677417A"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63CF429B" w14:textId="77777777" w:rsidR="00A7626F" w:rsidRPr="00867797" w:rsidRDefault="00A7626F" w:rsidP="00F276F6">
            <w:pPr>
              <w:ind w:left="900"/>
            </w:pPr>
            <w:r w:rsidRPr="00867797">
              <w:t xml:space="preserve">Recording wishes and preferences </w:t>
            </w:r>
          </w:p>
        </w:tc>
        <w:tc>
          <w:tcPr>
            <w:tcW w:w="3500" w:type="pct"/>
          </w:tcPr>
          <w:p w14:paraId="213B2E98" w14:textId="77777777" w:rsidR="00A7626F" w:rsidRPr="00867797" w:rsidRDefault="00A7626F" w:rsidP="00F276F6"/>
        </w:tc>
      </w:tr>
      <w:tr w:rsidR="00A7626F" w:rsidRPr="00867797" w14:paraId="220E2C3D"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5817D15E" w14:textId="77777777" w:rsidR="00A7626F" w:rsidRPr="00867797" w:rsidRDefault="00A7626F" w:rsidP="00F276F6">
            <w:r w:rsidRPr="00867797">
              <w:t>6. Philosophical approach</w:t>
            </w:r>
          </w:p>
        </w:tc>
        <w:tc>
          <w:tcPr>
            <w:tcW w:w="3500" w:type="pct"/>
          </w:tcPr>
          <w:p w14:paraId="24C7DA4B" w14:textId="77777777" w:rsidR="00A7626F" w:rsidRPr="00867797" w:rsidRDefault="00A7626F" w:rsidP="00F276F6">
            <w:r w:rsidRPr="00867797">
              <w:t>Codes to do with the participant approach to their illness and life/death in general</w:t>
            </w:r>
          </w:p>
        </w:tc>
      </w:tr>
      <w:tr w:rsidR="00A7626F" w:rsidRPr="00867797" w14:paraId="78EB3AF6"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14C3F475" w14:textId="77777777" w:rsidR="00A7626F" w:rsidRPr="00867797" w:rsidRDefault="00A7626F" w:rsidP="00F276F6">
            <w:pPr>
              <w:ind w:left="450"/>
            </w:pPr>
            <w:r w:rsidRPr="00867797">
              <w:t>Faith and spirituality</w:t>
            </w:r>
          </w:p>
        </w:tc>
        <w:tc>
          <w:tcPr>
            <w:tcW w:w="3500" w:type="pct"/>
          </w:tcPr>
          <w:p w14:paraId="3C85ED3E" w14:textId="77777777" w:rsidR="00A7626F" w:rsidRPr="00867797" w:rsidRDefault="00A7626F" w:rsidP="00F276F6"/>
        </w:tc>
      </w:tr>
      <w:tr w:rsidR="00A7626F" w:rsidRPr="00867797" w14:paraId="00D8CFC0"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7341EE98" w14:textId="77777777" w:rsidR="00A7626F" w:rsidRPr="00867797" w:rsidRDefault="00A7626F" w:rsidP="00F276F6">
            <w:pPr>
              <w:ind w:left="450"/>
            </w:pPr>
            <w:r w:rsidRPr="00867797">
              <w:t>I don't think about it</w:t>
            </w:r>
          </w:p>
        </w:tc>
        <w:tc>
          <w:tcPr>
            <w:tcW w:w="3500" w:type="pct"/>
          </w:tcPr>
          <w:p w14:paraId="436B278B" w14:textId="77777777" w:rsidR="00A7626F" w:rsidRPr="00867797" w:rsidRDefault="00A7626F" w:rsidP="00F276F6"/>
        </w:tc>
      </w:tr>
      <w:tr w:rsidR="00A7626F" w:rsidRPr="00867797" w14:paraId="47EE9BD4"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18A69A78" w14:textId="77777777" w:rsidR="00A7626F" w:rsidRPr="00867797" w:rsidRDefault="00A7626F" w:rsidP="00F276F6">
            <w:pPr>
              <w:ind w:left="450"/>
            </w:pPr>
            <w:r w:rsidRPr="00867797">
              <w:t>I want a normal life</w:t>
            </w:r>
          </w:p>
        </w:tc>
        <w:tc>
          <w:tcPr>
            <w:tcW w:w="3500" w:type="pct"/>
          </w:tcPr>
          <w:p w14:paraId="4A80BD65" w14:textId="77777777" w:rsidR="00A7626F" w:rsidRPr="00867797" w:rsidRDefault="00A7626F" w:rsidP="00F276F6"/>
        </w:tc>
      </w:tr>
      <w:tr w:rsidR="00A7626F" w:rsidRPr="00867797" w14:paraId="5C02F00D"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27DCE4CA" w14:textId="77777777" w:rsidR="00A7626F" w:rsidRPr="00867797" w:rsidRDefault="00A7626F" w:rsidP="00F276F6">
            <w:pPr>
              <w:ind w:left="450"/>
            </w:pPr>
            <w:r w:rsidRPr="00867797">
              <w:t>I'm going to live</w:t>
            </w:r>
          </w:p>
        </w:tc>
        <w:tc>
          <w:tcPr>
            <w:tcW w:w="3500" w:type="pct"/>
          </w:tcPr>
          <w:p w14:paraId="6041EBE1" w14:textId="77777777" w:rsidR="00A7626F" w:rsidRPr="00867797" w:rsidRDefault="00A7626F" w:rsidP="00F276F6"/>
        </w:tc>
      </w:tr>
      <w:tr w:rsidR="00A7626F" w:rsidRPr="00867797" w14:paraId="11155D39"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77C01057" w14:textId="77777777" w:rsidR="00A7626F" w:rsidRPr="00867797" w:rsidRDefault="00A7626F" w:rsidP="00F276F6">
            <w:pPr>
              <w:ind w:left="450"/>
            </w:pPr>
            <w:r w:rsidRPr="00867797">
              <w:t>Others worse off than me</w:t>
            </w:r>
          </w:p>
        </w:tc>
        <w:tc>
          <w:tcPr>
            <w:tcW w:w="3500" w:type="pct"/>
          </w:tcPr>
          <w:p w14:paraId="1E3FCFD8" w14:textId="77777777" w:rsidR="00A7626F" w:rsidRPr="00867797" w:rsidRDefault="00A7626F" w:rsidP="00F276F6"/>
        </w:tc>
      </w:tr>
      <w:tr w:rsidR="00A7626F" w:rsidRPr="00867797" w14:paraId="2180261A"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7BA61FAE" w14:textId="77777777" w:rsidR="00A7626F" w:rsidRPr="00867797" w:rsidRDefault="00A7626F" w:rsidP="00F276F6">
            <w:pPr>
              <w:ind w:left="450"/>
            </w:pPr>
            <w:r w:rsidRPr="00867797">
              <w:t>Positive thinking</w:t>
            </w:r>
          </w:p>
        </w:tc>
        <w:tc>
          <w:tcPr>
            <w:tcW w:w="3500" w:type="pct"/>
          </w:tcPr>
          <w:p w14:paraId="2F1A5D75" w14:textId="77777777" w:rsidR="00A7626F" w:rsidRPr="00867797" w:rsidRDefault="00A7626F" w:rsidP="00F276F6"/>
        </w:tc>
      </w:tr>
      <w:tr w:rsidR="00A7626F" w:rsidRPr="00867797" w14:paraId="1234E621"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4C4269B1" w14:textId="77777777" w:rsidR="00A7626F" w:rsidRPr="00867797" w:rsidRDefault="00A7626F" w:rsidP="00F276F6">
            <w:pPr>
              <w:ind w:left="450"/>
            </w:pPr>
            <w:r w:rsidRPr="00867797">
              <w:t>Taking it day by day</w:t>
            </w:r>
          </w:p>
        </w:tc>
        <w:tc>
          <w:tcPr>
            <w:tcW w:w="3500" w:type="pct"/>
          </w:tcPr>
          <w:p w14:paraId="2ADD989F" w14:textId="77777777" w:rsidR="00A7626F" w:rsidRPr="00867797" w:rsidRDefault="00A7626F" w:rsidP="00F276F6"/>
        </w:tc>
      </w:tr>
      <w:tr w:rsidR="00A7626F" w:rsidRPr="00867797" w14:paraId="119A3908"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126D35B7" w14:textId="77777777" w:rsidR="00A7626F" w:rsidRPr="00867797" w:rsidRDefault="00A7626F" w:rsidP="00F276F6">
            <w:pPr>
              <w:ind w:left="450"/>
            </w:pPr>
            <w:r w:rsidRPr="00867797">
              <w:t>Wants honest straight talking</w:t>
            </w:r>
          </w:p>
        </w:tc>
        <w:tc>
          <w:tcPr>
            <w:tcW w:w="3500" w:type="pct"/>
          </w:tcPr>
          <w:p w14:paraId="02B26A07" w14:textId="77777777" w:rsidR="00A7626F" w:rsidRPr="00867797" w:rsidRDefault="00A7626F" w:rsidP="00F276F6"/>
        </w:tc>
      </w:tr>
      <w:tr w:rsidR="00A7626F" w:rsidRPr="00867797" w14:paraId="4F904DAA"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648A9B02" w14:textId="77777777" w:rsidR="00A7626F" w:rsidRPr="00867797" w:rsidRDefault="00A7626F" w:rsidP="00F276F6">
            <w:r w:rsidRPr="00867797">
              <w:t>7. Sources of support</w:t>
            </w:r>
          </w:p>
        </w:tc>
        <w:tc>
          <w:tcPr>
            <w:tcW w:w="3500" w:type="pct"/>
          </w:tcPr>
          <w:p w14:paraId="346987ED" w14:textId="77777777" w:rsidR="00A7626F" w:rsidRPr="00867797" w:rsidRDefault="00A7626F" w:rsidP="00F276F6">
            <w:r w:rsidRPr="00867797">
              <w:t>Where do participants access their support?</w:t>
            </w:r>
          </w:p>
        </w:tc>
      </w:tr>
      <w:tr w:rsidR="00A7626F" w:rsidRPr="00867797" w14:paraId="4348BE8E"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6E003FEE" w14:textId="77777777" w:rsidR="00A7626F" w:rsidRPr="00867797" w:rsidRDefault="00A7626F" w:rsidP="00F276F6">
            <w:pPr>
              <w:ind w:left="450"/>
            </w:pPr>
            <w:r w:rsidRPr="00867797">
              <w:t>Cancer centre support</w:t>
            </w:r>
          </w:p>
        </w:tc>
        <w:tc>
          <w:tcPr>
            <w:tcW w:w="3500" w:type="pct"/>
          </w:tcPr>
          <w:p w14:paraId="1AA1911D" w14:textId="77777777" w:rsidR="00A7626F" w:rsidRPr="00867797" w:rsidRDefault="00A7626F" w:rsidP="00F276F6"/>
        </w:tc>
      </w:tr>
      <w:tr w:rsidR="00A7626F" w:rsidRPr="00867797" w14:paraId="0CAB5FAB"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58C33031" w14:textId="77777777" w:rsidR="00A7626F" w:rsidRPr="00867797" w:rsidRDefault="00A7626F" w:rsidP="00F276F6">
            <w:pPr>
              <w:ind w:left="450"/>
            </w:pPr>
            <w:r w:rsidRPr="00867797">
              <w:t>Family support</w:t>
            </w:r>
          </w:p>
        </w:tc>
        <w:tc>
          <w:tcPr>
            <w:tcW w:w="3500" w:type="pct"/>
          </w:tcPr>
          <w:p w14:paraId="531CA323" w14:textId="77777777" w:rsidR="00A7626F" w:rsidRPr="00867797" w:rsidRDefault="00A7626F" w:rsidP="00F276F6"/>
        </w:tc>
      </w:tr>
      <w:tr w:rsidR="00A7626F" w:rsidRPr="00867797" w14:paraId="6ACE14F7"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2581D074" w14:textId="77777777" w:rsidR="00A7626F" w:rsidRPr="00867797" w:rsidRDefault="00A7626F" w:rsidP="00F276F6">
            <w:pPr>
              <w:ind w:left="450"/>
            </w:pPr>
            <w:r w:rsidRPr="00867797">
              <w:t>Hospice support</w:t>
            </w:r>
          </w:p>
        </w:tc>
        <w:tc>
          <w:tcPr>
            <w:tcW w:w="3500" w:type="pct"/>
          </w:tcPr>
          <w:p w14:paraId="0026C7DD" w14:textId="77777777" w:rsidR="00A7626F" w:rsidRPr="00867797" w:rsidRDefault="00A7626F" w:rsidP="00F276F6"/>
        </w:tc>
      </w:tr>
      <w:tr w:rsidR="00A7626F" w:rsidRPr="00867797" w14:paraId="768C7590"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7F0743F6" w14:textId="77777777" w:rsidR="00A7626F" w:rsidRPr="00867797" w:rsidRDefault="00A7626F" w:rsidP="00F276F6">
            <w:pPr>
              <w:ind w:left="450"/>
            </w:pPr>
            <w:r w:rsidRPr="00867797">
              <w:t>Primary care support</w:t>
            </w:r>
          </w:p>
        </w:tc>
        <w:tc>
          <w:tcPr>
            <w:tcW w:w="3500" w:type="pct"/>
          </w:tcPr>
          <w:p w14:paraId="54C722BC" w14:textId="77777777" w:rsidR="00A7626F" w:rsidRPr="00867797" w:rsidRDefault="00A7626F" w:rsidP="00F276F6"/>
        </w:tc>
      </w:tr>
      <w:tr w:rsidR="00A7626F" w:rsidRPr="00867797" w14:paraId="62210E46"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05870B67" w14:textId="77777777" w:rsidR="00A7626F" w:rsidRPr="00867797" w:rsidRDefault="00A7626F" w:rsidP="00F276F6">
            <w:pPr>
              <w:ind w:left="450"/>
            </w:pPr>
            <w:r w:rsidRPr="00867797">
              <w:t>Self-reliance</w:t>
            </w:r>
          </w:p>
        </w:tc>
        <w:tc>
          <w:tcPr>
            <w:tcW w:w="3500" w:type="pct"/>
          </w:tcPr>
          <w:p w14:paraId="28CD2C16" w14:textId="77777777" w:rsidR="00A7626F" w:rsidRPr="00867797" w:rsidRDefault="00A7626F" w:rsidP="00F276F6"/>
        </w:tc>
      </w:tr>
      <w:tr w:rsidR="00A7626F" w:rsidRPr="00867797" w14:paraId="250287D7"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292D7BCE" w14:textId="77777777" w:rsidR="00A7626F" w:rsidRPr="00867797" w:rsidRDefault="00A7626F" w:rsidP="00F276F6">
            <w:r w:rsidRPr="00867797">
              <w:t>8. Talking with...</w:t>
            </w:r>
          </w:p>
        </w:tc>
        <w:tc>
          <w:tcPr>
            <w:tcW w:w="3500" w:type="pct"/>
          </w:tcPr>
          <w:p w14:paraId="50F368A6" w14:textId="77777777" w:rsidR="00A7626F" w:rsidRPr="00867797" w:rsidRDefault="00A7626F" w:rsidP="00F276F6">
            <w:r w:rsidRPr="00867797">
              <w:t xml:space="preserve">Participants comment on who they talk to about their illness and plans </w:t>
            </w:r>
            <w:r w:rsidRPr="00867797">
              <w:t>–</w:t>
            </w:r>
            <w:r w:rsidRPr="00867797">
              <w:t xml:space="preserve"> or not.</w:t>
            </w:r>
          </w:p>
        </w:tc>
      </w:tr>
      <w:tr w:rsidR="00A7626F" w:rsidRPr="00867797" w14:paraId="000D7DD0"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6D220D48" w14:textId="77777777" w:rsidR="00A7626F" w:rsidRPr="00867797" w:rsidRDefault="00A7626F" w:rsidP="00F276F6">
            <w:pPr>
              <w:ind w:left="450"/>
            </w:pPr>
            <w:r w:rsidRPr="00867797">
              <w:t>Discussions with professionals not needed</w:t>
            </w:r>
          </w:p>
        </w:tc>
        <w:tc>
          <w:tcPr>
            <w:tcW w:w="3500" w:type="pct"/>
          </w:tcPr>
          <w:p w14:paraId="4E647C9D" w14:textId="77777777" w:rsidR="00A7626F" w:rsidRPr="00867797" w:rsidRDefault="00A7626F" w:rsidP="00F276F6"/>
        </w:tc>
      </w:tr>
      <w:tr w:rsidR="00A7626F" w:rsidRPr="00867797" w14:paraId="797E376F"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20A041D2" w14:textId="77777777" w:rsidR="00A7626F" w:rsidRPr="00867797" w:rsidRDefault="00A7626F" w:rsidP="00F276F6">
            <w:pPr>
              <w:ind w:left="450"/>
            </w:pPr>
            <w:r w:rsidRPr="00867797">
              <w:t>Don't want to talk about it</w:t>
            </w:r>
          </w:p>
        </w:tc>
        <w:tc>
          <w:tcPr>
            <w:tcW w:w="3500" w:type="pct"/>
          </w:tcPr>
          <w:p w14:paraId="3F09E40A" w14:textId="77777777" w:rsidR="00A7626F" w:rsidRPr="00867797" w:rsidRDefault="00A7626F" w:rsidP="00F276F6"/>
        </w:tc>
      </w:tr>
      <w:tr w:rsidR="00A7626F" w:rsidRPr="00867797" w14:paraId="268E31E1"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7A219B6D" w14:textId="77777777" w:rsidR="00A7626F" w:rsidRPr="00867797" w:rsidRDefault="00A7626F" w:rsidP="00F276F6">
            <w:pPr>
              <w:ind w:left="450"/>
            </w:pPr>
            <w:r w:rsidRPr="00867797">
              <w:t>Talking with friends</w:t>
            </w:r>
          </w:p>
        </w:tc>
        <w:tc>
          <w:tcPr>
            <w:tcW w:w="3500" w:type="pct"/>
          </w:tcPr>
          <w:p w14:paraId="76549968" w14:textId="77777777" w:rsidR="00A7626F" w:rsidRPr="00867797" w:rsidRDefault="00A7626F" w:rsidP="00F276F6"/>
        </w:tc>
      </w:tr>
      <w:tr w:rsidR="00A7626F" w:rsidRPr="00867797" w14:paraId="03F02F12"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381C4B65" w14:textId="77777777" w:rsidR="00A7626F" w:rsidRPr="00867797" w:rsidRDefault="00A7626F" w:rsidP="00F276F6">
            <w:pPr>
              <w:ind w:left="450"/>
            </w:pPr>
            <w:r w:rsidRPr="00867797">
              <w:t>Talking with the family</w:t>
            </w:r>
          </w:p>
        </w:tc>
        <w:tc>
          <w:tcPr>
            <w:tcW w:w="3500" w:type="pct"/>
          </w:tcPr>
          <w:p w14:paraId="3085468C" w14:textId="77777777" w:rsidR="00A7626F" w:rsidRPr="00867797" w:rsidRDefault="00A7626F" w:rsidP="00F276F6"/>
        </w:tc>
      </w:tr>
      <w:tr w:rsidR="00A7626F" w:rsidRPr="00867797" w14:paraId="1B694BF9"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304A8095" w14:textId="77777777" w:rsidR="00A7626F" w:rsidRPr="00867797" w:rsidRDefault="00A7626F" w:rsidP="00F276F6">
            <w:pPr>
              <w:ind w:left="450"/>
            </w:pPr>
            <w:r w:rsidRPr="00867797">
              <w:t>Talking with the General Practitioner or District Nurse</w:t>
            </w:r>
          </w:p>
        </w:tc>
        <w:tc>
          <w:tcPr>
            <w:tcW w:w="3500" w:type="pct"/>
          </w:tcPr>
          <w:p w14:paraId="3533B310" w14:textId="77777777" w:rsidR="00A7626F" w:rsidRPr="00867797" w:rsidRDefault="00A7626F" w:rsidP="00F276F6"/>
        </w:tc>
      </w:tr>
      <w:tr w:rsidR="00A7626F" w:rsidRPr="00867797" w14:paraId="183D5343"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31945D29" w14:textId="77777777" w:rsidR="00A7626F" w:rsidRPr="00867797" w:rsidRDefault="00A7626F" w:rsidP="00F276F6">
            <w:pPr>
              <w:ind w:left="450"/>
            </w:pPr>
            <w:r w:rsidRPr="00867797">
              <w:t>Talking with the oncologist</w:t>
            </w:r>
          </w:p>
        </w:tc>
        <w:tc>
          <w:tcPr>
            <w:tcW w:w="3500" w:type="pct"/>
          </w:tcPr>
          <w:p w14:paraId="23C6AF3C" w14:textId="77777777" w:rsidR="00A7626F" w:rsidRPr="00867797" w:rsidRDefault="00A7626F" w:rsidP="00F276F6"/>
        </w:tc>
      </w:tr>
      <w:tr w:rsidR="00A7626F" w:rsidRPr="00867797" w14:paraId="4E06E985" w14:textId="77777777" w:rsidTr="00F276F6">
        <w:trPr>
          <w:cnfStyle w:val="000000100000" w:firstRow="0" w:lastRow="0" w:firstColumn="0" w:lastColumn="0" w:oddVBand="0" w:evenVBand="0" w:oddHBand="1" w:evenHBand="0" w:firstRowFirstColumn="0" w:firstRowLastColumn="0" w:lastRowFirstColumn="0" w:lastRowLastColumn="0"/>
        </w:trPr>
        <w:tc>
          <w:tcPr>
            <w:tcW w:w="1500" w:type="pct"/>
          </w:tcPr>
          <w:p w14:paraId="03AFE93E" w14:textId="77777777" w:rsidR="00A7626F" w:rsidRPr="00867797" w:rsidRDefault="00A7626F" w:rsidP="00F276F6">
            <w:pPr>
              <w:ind w:left="450"/>
            </w:pPr>
            <w:r w:rsidRPr="00867797">
              <w:t>Talking with the palliative nurse specialist</w:t>
            </w:r>
          </w:p>
        </w:tc>
        <w:tc>
          <w:tcPr>
            <w:tcW w:w="3500" w:type="pct"/>
          </w:tcPr>
          <w:p w14:paraId="0E938FF9" w14:textId="77777777" w:rsidR="00A7626F" w:rsidRPr="00867797" w:rsidRDefault="00A7626F" w:rsidP="00F276F6"/>
        </w:tc>
      </w:tr>
      <w:tr w:rsidR="00A7626F" w:rsidRPr="00867797" w14:paraId="39DBB220" w14:textId="77777777" w:rsidTr="00F276F6">
        <w:trPr>
          <w:cnfStyle w:val="000000010000" w:firstRow="0" w:lastRow="0" w:firstColumn="0" w:lastColumn="0" w:oddVBand="0" w:evenVBand="0" w:oddHBand="0" w:evenHBand="1" w:firstRowFirstColumn="0" w:firstRowLastColumn="0" w:lastRowFirstColumn="0" w:lastRowLastColumn="0"/>
        </w:trPr>
        <w:tc>
          <w:tcPr>
            <w:tcW w:w="1500" w:type="pct"/>
          </w:tcPr>
          <w:p w14:paraId="7A3977A4" w14:textId="77777777" w:rsidR="00A7626F" w:rsidRPr="00867797" w:rsidRDefault="00A7626F" w:rsidP="00F276F6">
            <w:r w:rsidRPr="00867797">
              <w:t>9. Timeliness</w:t>
            </w:r>
          </w:p>
        </w:tc>
        <w:tc>
          <w:tcPr>
            <w:tcW w:w="3500" w:type="pct"/>
          </w:tcPr>
          <w:p w14:paraId="09AFD71A" w14:textId="77777777" w:rsidR="00A7626F" w:rsidRPr="00867797" w:rsidRDefault="00A7626F" w:rsidP="00F276F6">
            <w:r w:rsidRPr="00867797">
              <w:t xml:space="preserve">Issues around timing of conversations in general and when difficult conversations should occur </w:t>
            </w:r>
            <w:r w:rsidRPr="00867797">
              <w:t>–</w:t>
            </w:r>
            <w:r w:rsidRPr="00867797">
              <w:t xml:space="preserve"> not necessarily in terms of advance care planning per se.</w:t>
            </w:r>
          </w:p>
        </w:tc>
      </w:tr>
    </w:tbl>
    <w:p w14:paraId="3C4D3983" w14:textId="77777777" w:rsidR="00A7626F" w:rsidRDefault="00A7626F" w:rsidP="00A7626F"/>
    <w:p w14:paraId="79A41FCB" w14:textId="77777777" w:rsidR="00A7626F" w:rsidRPr="00DE4C71" w:rsidRDefault="00A7626F" w:rsidP="00A7626F">
      <w:pPr>
        <w:widowControl w:val="0"/>
        <w:spacing w:after="0" w:line="240" w:lineRule="auto"/>
        <w:jc w:val="both"/>
        <w:rPr>
          <w:rFonts w:ascii="Calibri" w:eastAsia="PMingLiU" w:hAnsi="Calibri" w:cs="Times New Roman"/>
          <w:b/>
          <w:bCs/>
          <w:color w:val="000000"/>
          <w:sz w:val="24"/>
          <w:szCs w:val="24"/>
          <w:lang w:eastAsia="zh-TW"/>
        </w:rPr>
      </w:pPr>
    </w:p>
    <w:p w14:paraId="28649A58" w14:textId="77777777" w:rsidR="00A7626F" w:rsidRDefault="00A7626F" w:rsidP="00A7626F">
      <w:pPr>
        <w:widowControl w:val="0"/>
        <w:spacing w:after="0" w:line="360" w:lineRule="auto"/>
        <w:ind w:left="1004"/>
        <w:jc w:val="both"/>
        <w:rPr>
          <w:rFonts w:ascii="Calibri" w:eastAsia="PMingLiU" w:hAnsi="Calibri" w:cs="Times New Roman"/>
          <w:color w:val="000000"/>
          <w:sz w:val="24"/>
          <w:szCs w:val="24"/>
          <w:lang w:eastAsia="zh-TW"/>
        </w:rPr>
      </w:pPr>
    </w:p>
    <w:p w14:paraId="3681F584" w14:textId="77777777" w:rsidR="00A7626F" w:rsidRPr="001F0A30" w:rsidRDefault="00A7626F" w:rsidP="00A7626F"/>
    <w:p w14:paraId="32B490BC" w14:textId="77777777" w:rsidR="00A7626F" w:rsidRPr="00421FE4" w:rsidRDefault="00A7626F" w:rsidP="00A7626F">
      <w:pPr>
        <w:pStyle w:val="EndNoteBibliography"/>
        <w:rPr>
          <w:b/>
          <w:bCs/>
          <w:i/>
          <w:iCs/>
          <w:lang w:val="en-GB"/>
        </w:rPr>
      </w:pPr>
    </w:p>
    <w:p w14:paraId="11DF1EC4" w14:textId="77777777" w:rsidR="00406217" w:rsidRDefault="00406217"/>
    <w:sectPr w:rsidR="00406217" w:rsidSect="00A7626F">
      <w:footerReference w:type="default" r:id="rId4"/>
      <w:pgSz w:w="11906" w:h="16838"/>
      <w:pgMar w:top="1440" w:right="1440" w:bottom="1440" w:left="1440" w:header="708" w:footer="708" w:gutter="0"/>
      <w:pgNumType w:start="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215696" w14:textId="77777777" w:rsidR="00A7626F" w:rsidRDefault="00A7626F">
    <w:pPr>
      <w:pStyle w:val="Footer"/>
      <w:jc w:val="righ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26F"/>
    <w:rsid w:val="00406217"/>
    <w:rsid w:val="008E1796"/>
    <w:rsid w:val="00A762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4FDAD"/>
  <w15:chartTrackingRefBased/>
  <w15:docId w15:val="{E3505CEE-4925-4351-8381-1237FD3A0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26F"/>
  </w:style>
  <w:style w:type="paragraph" w:styleId="Heading1">
    <w:name w:val="heading 1"/>
    <w:basedOn w:val="Normal"/>
    <w:next w:val="Normal"/>
    <w:link w:val="Heading1Char"/>
    <w:uiPriority w:val="9"/>
    <w:qFormat/>
    <w:rsid w:val="00A762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62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62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62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62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62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62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62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62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2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62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62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62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62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62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62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62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626F"/>
    <w:rPr>
      <w:rFonts w:eastAsiaTheme="majorEastAsia" w:cstheme="majorBidi"/>
      <w:color w:val="272727" w:themeColor="text1" w:themeTint="D8"/>
    </w:rPr>
  </w:style>
  <w:style w:type="paragraph" w:styleId="Title">
    <w:name w:val="Title"/>
    <w:basedOn w:val="Normal"/>
    <w:next w:val="Normal"/>
    <w:link w:val="TitleChar"/>
    <w:uiPriority w:val="10"/>
    <w:qFormat/>
    <w:rsid w:val="00A762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2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62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62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626F"/>
    <w:pPr>
      <w:spacing w:before="160"/>
      <w:jc w:val="center"/>
    </w:pPr>
    <w:rPr>
      <w:i/>
      <w:iCs/>
      <w:color w:val="404040" w:themeColor="text1" w:themeTint="BF"/>
    </w:rPr>
  </w:style>
  <w:style w:type="character" w:customStyle="1" w:styleId="QuoteChar">
    <w:name w:val="Quote Char"/>
    <w:basedOn w:val="DefaultParagraphFont"/>
    <w:link w:val="Quote"/>
    <w:uiPriority w:val="29"/>
    <w:rsid w:val="00A7626F"/>
    <w:rPr>
      <w:i/>
      <w:iCs/>
      <w:color w:val="404040" w:themeColor="text1" w:themeTint="BF"/>
    </w:rPr>
  </w:style>
  <w:style w:type="paragraph" w:styleId="ListParagraph">
    <w:name w:val="List Paragraph"/>
    <w:basedOn w:val="Normal"/>
    <w:uiPriority w:val="34"/>
    <w:qFormat/>
    <w:rsid w:val="00A7626F"/>
    <w:pPr>
      <w:ind w:left="720"/>
      <w:contextualSpacing/>
    </w:pPr>
  </w:style>
  <w:style w:type="character" w:styleId="IntenseEmphasis">
    <w:name w:val="Intense Emphasis"/>
    <w:basedOn w:val="DefaultParagraphFont"/>
    <w:uiPriority w:val="21"/>
    <w:qFormat/>
    <w:rsid w:val="00A7626F"/>
    <w:rPr>
      <w:i/>
      <w:iCs/>
      <w:color w:val="0F4761" w:themeColor="accent1" w:themeShade="BF"/>
    </w:rPr>
  </w:style>
  <w:style w:type="paragraph" w:styleId="IntenseQuote">
    <w:name w:val="Intense Quote"/>
    <w:basedOn w:val="Normal"/>
    <w:next w:val="Normal"/>
    <w:link w:val="IntenseQuoteChar"/>
    <w:uiPriority w:val="30"/>
    <w:qFormat/>
    <w:rsid w:val="00A762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626F"/>
    <w:rPr>
      <w:i/>
      <w:iCs/>
      <w:color w:val="0F4761" w:themeColor="accent1" w:themeShade="BF"/>
    </w:rPr>
  </w:style>
  <w:style w:type="character" w:styleId="IntenseReference">
    <w:name w:val="Intense Reference"/>
    <w:basedOn w:val="DefaultParagraphFont"/>
    <w:uiPriority w:val="32"/>
    <w:qFormat/>
    <w:rsid w:val="00A7626F"/>
    <w:rPr>
      <w:b/>
      <w:bCs/>
      <w:smallCaps/>
      <w:color w:val="0F4761" w:themeColor="accent1" w:themeShade="BF"/>
      <w:spacing w:val="5"/>
    </w:rPr>
  </w:style>
  <w:style w:type="paragraph" w:customStyle="1" w:styleId="EndNoteBibliography">
    <w:name w:val="EndNote Bibliography"/>
    <w:basedOn w:val="Normal"/>
    <w:link w:val="EndNoteBibliographyChar"/>
    <w:rsid w:val="00A7626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7626F"/>
    <w:rPr>
      <w:rFonts w:ascii="Aptos" w:hAnsi="Aptos"/>
      <w:noProof/>
      <w:lang w:val="en-US"/>
    </w:rPr>
  </w:style>
  <w:style w:type="paragraph" w:styleId="Footer">
    <w:name w:val="footer"/>
    <w:basedOn w:val="Normal"/>
    <w:link w:val="FooterChar"/>
    <w:uiPriority w:val="99"/>
    <w:unhideWhenUsed/>
    <w:rsid w:val="00A762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626F"/>
  </w:style>
  <w:style w:type="paragraph" w:customStyle="1" w:styleId="CodebookTitle">
    <w:name w:val="Codebook Title"/>
    <w:rsid w:val="00A7626F"/>
    <w:pPr>
      <w:jc w:val="center"/>
    </w:pPr>
    <w:rPr>
      <w:rFonts w:asciiTheme="majorHAnsi" w:eastAsiaTheme="majorEastAsia" w:hAnsiTheme="majorHAnsi" w:cstheme="majorBidi"/>
      <w:color w:val="5B9BD5"/>
      <w:kern w:val="0"/>
      <w:sz w:val="48"/>
      <w:szCs w:val="48"/>
      <w:lang w:val="en-AU" w:eastAsia="ja-JP"/>
      <w14:ligatures w14:val="none"/>
    </w:rPr>
  </w:style>
  <w:style w:type="paragraph" w:customStyle="1" w:styleId="FolderName">
    <w:name w:val="Folder Name"/>
    <w:next w:val="FolderDescription"/>
    <w:qFormat/>
    <w:rsid w:val="00A7626F"/>
    <w:pPr>
      <w:keepNext/>
      <w:keepLines/>
      <w:spacing w:before="240" w:after="0"/>
      <w:outlineLvl w:val="0"/>
    </w:pPr>
    <w:rPr>
      <w:rFonts w:asciiTheme="majorHAnsi" w:eastAsiaTheme="majorEastAsia" w:hAnsiTheme="majorHAnsi" w:cstheme="majorBidi"/>
      <w:color w:val="0F4761" w:themeColor="accent1" w:themeShade="BF"/>
      <w:kern w:val="0"/>
      <w:sz w:val="32"/>
      <w:szCs w:val="32"/>
      <w:lang w:val="en-AU" w:eastAsia="ja-JP"/>
      <w14:ligatures w14:val="none"/>
    </w:rPr>
  </w:style>
  <w:style w:type="paragraph" w:customStyle="1" w:styleId="FolderDescription">
    <w:name w:val="Folder Description"/>
    <w:basedOn w:val="Normal"/>
    <w:qFormat/>
    <w:rsid w:val="00A7626F"/>
    <w:pPr>
      <w:keepNext/>
      <w:keepLines/>
    </w:pPr>
    <w:rPr>
      <w:rFonts w:asciiTheme="majorHAnsi" w:eastAsiaTheme="majorEastAsia" w:hAnsiTheme="majorHAnsi" w:cstheme="majorBidi"/>
      <w:kern w:val="0"/>
      <w:lang w:val="en-AU" w:eastAsia="ja-JP"/>
      <w14:ligatures w14:val="none"/>
    </w:rPr>
  </w:style>
  <w:style w:type="paragraph" w:customStyle="1" w:styleId="TableHeader">
    <w:name w:val="Table Header"/>
    <w:rsid w:val="00A7626F"/>
    <w:rPr>
      <w:rFonts w:asciiTheme="majorHAnsi" w:eastAsiaTheme="majorEastAsia" w:hAnsiTheme="majorHAnsi" w:cstheme="majorBidi"/>
      <w:color w:val="FFFFFF"/>
      <w:kern w:val="0"/>
      <w:lang w:val="en-AU" w:eastAsia="ja-JP"/>
      <w14:ligatures w14:val="none"/>
    </w:rPr>
  </w:style>
  <w:style w:type="table" w:customStyle="1" w:styleId="NodesTable">
    <w:name w:val="Nodes Table"/>
    <w:rsid w:val="00A7626F"/>
    <w:rPr>
      <w:rFonts w:eastAsiaTheme="minorEastAsia" w:hAnsi="Times New Roman" w:cs="Times New Roman"/>
      <w:kern w:val="0"/>
      <w:sz w:val="20"/>
      <w:szCs w:val="20"/>
      <w:lang w:val="en-AU"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61</Words>
  <Characters>3198</Characters>
  <Application>Microsoft Office Word</Application>
  <DocSecurity>0</DocSecurity>
  <Lines>26</Lines>
  <Paragraphs>7</Paragraphs>
  <ScaleCrop>false</ScaleCrop>
  <Company>Lancaster University</Company>
  <LinksUpToDate>false</LinksUpToDate>
  <CharactersWithSpaces>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es, Sean</dc:creator>
  <cp:keywords/>
  <dc:description/>
  <cp:lastModifiedBy>Hughes, Sean</cp:lastModifiedBy>
  <cp:revision>1</cp:revision>
  <dcterms:created xsi:type="dcterms:W3CDTF">2025-01-02T08:51:00Z</dcterms:created>
  <dcterms:modified xsi:type="dcterms:W3CDTF">2025-01-02T08:52:00Z</dcterms:modified>
</cp:coreProperties>
</file>